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3057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9"/>
        <w:gridCol w:w="1421"/>
        <w:gridCol w:w="1443"/>
        <w:gridCol w:w="1443"/>
        <w:gridCol w:w="1273"/>
        <w:gridCol w:w="1051"/>
      </w:tblGrid>
      <w:tr w:rsidR="005772A9">
        <w:trPr>
          <w:trHeight w:val="608"/>
        </w:trPr>
        <w:tc>
          <w:tcPr>
            <w:tcW w:w="1099" w:type="pct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01" w:type="pct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umber of healthy lifestyle behaviors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</w:tr>
      <w:tr w:rsidR="005772A9">
        <w:trPr>
          <w:trHeight w:val="704"/>
        </w:trPr>
        <w:tc>
          <w:tcPr>
            <w:tcW w:w="1099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4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4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-4</w:t>
            </w:r>
          </w:p>
        </w:tc>
        <w:tc>
          <w:tcPr>
            <w:tcW w:w="61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 value for trend</w:t>
            </w:r>
          </w:p>
        </w:tc>
      </w:tr>
      <w:tr w:rsidR="005772A9">
        <w:trPr>
          <w:trHeight w:val="532"/>
        </w:trPr>
        <w:tc>
          <w:tcPr>
            <w:tcW w:w="10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. of participants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1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14.5)</w:t>
            </w:r>
          </w:p>
        </w:tc>
        <w:tc>
          <w:tcPr>
            <w:tcW w:w="84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8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38.6)</w:t>
            </w:r>
          </w:p>
        </w:tc>
        <w:tc>
          <w:tcPr>
            <w:tcW w:w="84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5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34.1)</w:t>
            </w:r>
          </w:p>
        </w:tc>
        <w:tc>
          <w:tcPr>
            <w:tcW w:w="74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8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12.7)</w:t>
            </w:r>
          </w:p>
        </w:tc>
        <w:tc>
          <w:tcPr>
            <w:tcW w:w="61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5772A9">
        <w:trPr>
          <w:trHeight w:val="545"/>
        </w:trPr>
        <w:tc>
          <w:tcPr>
            <w:tcW w:w="10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erson years</w:t>
            </w:r>
          </w:p>
        </w:tc>
        <w:tc>
          <w:tcPr>
            <w:tcW w:w="8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0250.0</w:t>
            </w:r>
          </w:p>
        </w:tc>
        <w:tc>
          <w:tcPr>
            <w:tcW w:w="8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00600.0</w:t>
            </w:r>
          </w:p>
        </w:tc>
        <w:tc>
          <w:tcPr>
            <w:tcW w:w="8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35764.7</w:t>
            </w:r>
          </w:p>
        </w:tc>
        <w:tc>
          <w:tcPr>
            <w:tcW w:w="7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5933.3</w:t>
            </w:r>
          </w:p>
        </w:tc>
        <w:tc>
          <w:tcPr>
            <w:tcW w:w="6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5772A9">
        <w:trPr>
          <w:trHeight w:val="698"/>
        </w:trPr>
        <w:tc>
          <w:tcPr>
            <w:tcW w:w="10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o.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D events</w:t>
            </w:r>
          </w:p>
        </w:tc>
        <w:tc>
          <w:tcPr>
            <w:tcW w:w="8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284(8.2)</w:t>
            </w:r>
          </w:p>
        </w:tc>
        <w:tc>
          <w:tcPr>
            <w:tcW w:w="8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009(7.2)</w:t>
            </w:r>
          </w:p>
        </w:tc>
        <w:tc>
          <w:tcPr>
            <w:tcW w:w="8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308(6.2)</w:t>
            </w:r>
          </w:p>
        </w:tc>
        <w:tc>
          <w:tcPr>
            <w:tcW w:w="7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89(5.0)</w:t>
            </w:r>
          </w:p>
        </w:tc>
        <w:tc>
          <w:tcPr>
            <w:tcW w:w="61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5772A9">
        <w:trPr>
          <w:trHeight w:val="557"/>
        </w:trPr>
        <w:tc>
          <w:tcPr>
            <w:tcW w:w="109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djusted hazard ratio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95%CI)</w:t>
            </w:r>
          </w:p>
        </w:tc>
        <w:tc>
          <w:tcPr>
            <w:tcW w:w="8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reference)</w:t>
            </w:r>
          </w:p>
        </w:tc>
        <w:tc>
          <w:tcPr>
            <w:tcW w:w="84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1(0.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7)</w:t>
            </w:r>
          </w:p>
        </w:tc>
        <w:tc>
          <w:tcPr>
            <w:tcW w:w="84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2(0.7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8)</w:t>
            </w:r>
          </w:p>
        </w:tc>
        <w:tc>
          <w:tcPr>
            <w:tcW w:w="74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8 (0.6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4)</w:t>
            </w:r>
          </w:p>
        </w:tc>
        <w:tc>
          <w:tcPr>
            <w:tcW w:w="61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97" w:type="dxa"/>
              <w:bottom w:w="0" w:type="dxa"/>
              <w:right w:w="97" w:type="dxa"/>
            </w:tcMar>
          </w:tcPr>
          <w:p w:rsidR="005772A9" w:rsidRDefault="0000000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&lt;0.01</w:t>
            </w:r>
          </w:p>
        </w:tc>
      </w:tr>
    </w:tbl>
    <w:p w:rsidR="005772A9" w:rsidRDefault="00000000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</w:t>
      </w:r>
      <w:r w:rsidR="00340A79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2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Associations between healthy lifestyle behaviors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 (participants who did not </w:t>
      </w:r>
      <w:r w:rsidR="000A0FFC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diagnose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 with G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astroesophageal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r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eflux disease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 in the first two years following baseline)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 and the risk of incident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G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astroesophageal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r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eflux disease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*</w:t>
      </w:r>
    </w:p>
    <w:p w:rsidR="005772A9" w:rsidRDefault="005772A9"/>
    <w:p w:rsidR="005772A9" w:rsidRDefault="005772A9">
      <w:pPr>
        <w:spacing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:rsidR="005772A9" w:rsidRDefault="00000000">
      <w:pPr>
        <w:spacing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>GERD, G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astroesophageal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r</w:t>
      </w:r>
      <w:r>
        <w:rPr>
          <w:rFonts w:ascii="Times New Roman" w:hAnsi="Times New Roman" w:cs="Times New Roman"/>
          <w:sz w:val="20"/>
          <w:szCs w:val="20"/>
          <w:lang w:eastAsia="zh-CN"/>
        </w:rPr>
        <w:t>eflux disease</w:t>
      </w:r>
    </w:p>
    <w:p w:rsidR="005772A9" w:rsidRDefault="0000000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Values are numbers (percentages) unless stated otherwise</w:t>
      </w:r>
    </w:p>
    <w:p w:rsidR="005772A9" w:rsidRDefault="0000000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 xml:space="preserve">a </w:t>
      </w:r>
      <w:proofErr w:type="gramStart"/>
      <w:r>
        <w:rPr>
          <w:rFonts w:ascii="Times New Roman" w:hAnsi="Times New Roman" w:cs="Times New Roman"/>
          <w:sz w:val="20"/>
          <w:szCs w:val="20"/>
        </w:rPr>
        <w:t>Healthy lifestyle behavior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ncluded never smoking, a high level of vigorous physical activity (in the highest 50% of the cohort),</w:t>
      </w:r>
      <w:r>
        <w:rPr>
          <w:rFonts w:ascii="Times New Roman" w:hAnsi="Times New Roman" w:cs="Times New Roman" w:hint="eastAsia"/>
          <w:sz w:val="20"/>
          <w:szCs w:val="20"/>
        </w:rPr>
        <w:t xml:space="preserve"> zero alcohol intake,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optimal sleep (having a sleep duration of between 7 and 9 h/day,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finding </w:t>
      </w:r>
      <w:r>
        <w:rPr>
          <w:rFonts w:ascii="Times New Roman" w:hAnsi="Times New Roman" w:cs="Times New Roman"/>
          <w:sz w:val="20"/>
          <w:szCs w:val="20"/>
        </w:rPr>
        <w:t>it fairly easy or very easy to get up in the morning and never or rarely having insomnia and narcolepsy).</w:t>
      </w:r>
    </w:p>
    <w:p w:rsidR="005772A9" w:rsidRDefault="0000000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>Hazard ratios were adjusted for age (&lt;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50</w:t>
      </w:r>
      <w:r>
        <w:rPr>
          <w:rFonts w:ascii="Times New Roman" w:hAnsi="Times New Roman" w:cs="Times New Roman"/>
          <w:sz w:val="20"/>
          <w:szCs w:val="20"/>
        </w:rPr>
        <w:t xml:space="preserve">, 50–59 or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&gt;=</w:t>
      </w:r>
      <w:r>
        <w:rPr>
          <w:rFonts w:ascii="Times New Roman" w:hAnsi="Times New Roman" w:cs="Times New Roman"/>
          <w:sz w:val="20"/>
          <w:szCs w:val="20"/>
        </w:rPr>
        <w:t>60 years), sex (female or male),</w:t>
      </w:r>
      <w:r>
        <w:rPr>
          <w:rFonts w:ascii="Segoe UI" w:hAnsi="Segoe UI" w:cs="Segoe UI"/>
          <w:sz w:val="23"/>
          <w:szCs w:val="23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MI (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&lt;</w:t>
      </w: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or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&gt;=</w:t>
      </w: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5</w:t>
      </w:r>
      <w:r>
        <w:rPr>
          <w:rFonts w:ascii="Times New Roman" w:hAnsi="Times New Roman" w:cs="Times New Roman"/>
          <w:sz w:val="20"/>
          <w:szCs w:val="20"/>
        </w:rPr>
        <w:t>) and depression (yes or no).</w:t>
      </w:r>
    </w:p>
    <w:p w:rsidR="005772A9" w:rsidRDefault="005772A9"/>
    <w:sectPr w:rsidR="005772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82102" w:rsidRDefault="00B82102">
      <w:pPr>
        <w:spacing w:after="0"/>
      </w:pPr>
      <w:r>
        <w:separator/>
      </w:r>
    </w:p>
  </w:endnote>
  <w:endnote w:type="continuationSeparator" w:id="0">
    <w:p w:rsidR="00B82102" w:rsidRDefault="00B8210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82102" w:rsidRDefault="00B82102">
      <w:pPr>
        <w:spacing w:after="0"/>
      </w:pPr>
      <w:r>
        <w:separator/>
      </w:r>
    </w:p>
  </w:footnote>
  <w:footnote w:type="continuationSeparator" w:id="0">
    <w:p w:rsidR="00B82102" w:rsidRDefault="00B8210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96014EC"/>
    <w:rsid w:val="000A0FFC"/>
    <w:rsid w:val="00146DE8"/>
    <w:rsid w:val="002E4818"/>
    <w:rsid w:val="00340A79"/>
    <w:rsid w:val="003B004F"/>
    <w:rsid w:val="00484342"/>
    <w:rsid w:val="004B48FA"/>
    <w:rsid w:val="005772A9"/>
    <w:rsid w:val="007D5E0E"/>
    <w:rsid w:val="00860509"/>
    <w:rsid w:val="00B0046E"/>
    <w:rsid w:val="00B27049"/>
    <w:rsid w:val="00B82102"/>
    <w:rsid w:val="00DD2E59"/>
    <w:rsid w:val="00F30567"/>
    <w:rsid w:val="00FE1271"/>
    <w:rsid w:val="073F0F06"/>
    <w:rsid w:val="09E518F1"/>
    <w:rsid w:val="0BFF2A12"/>
    <w:rsid w:val="15D8055B"/>
    <w:rsid w:val="15EF58A5"/>
    <w:rsid w:val="1A974E89"/>
    <w:rsid w:val="1AB175CD"/>
    <w:rsid w:val="2886653D"/>
    <w:rsid w:val="28CC265A"/>
    <w:rsid w:val="2D614A83"/>
    <w:rsid w:val="324A2389"/>
    <w:rsid w:val="33266952"/>
    <w:rsid w:val="34452E08"/>
    <w:rsid w:val="35F429D2"/>
    <w:rsid w:val="36052DA2"/>
    <w:rsid w:val="361E7DB5"/>
    <w:rsid w:val="417C22E7"/>
    <w:rsid w:val="42F04FAB"/>
    <w:rsid w:val="448654A3"/>
    <w:rsid w:val="450D34CE"/>
    <w:rsid w:val="46A83E24"/>
    <w:rsid w:val="48EA0B02"/>
    <w:rsid w:val="4DE66FB2"/>
    <w:rsid w:val="4F6F4222"/>
    <w:rsid w:val="538928BA"/>
    <w:rsid w:val="5449029B"/>
    <w:rsid w:val="54E3424B"/>
    <w:rsid w:val="56F52014"/>
    <w:rsid w:val="59A10231"/>
    <w:rsid w:val="5E602469"/>
    <w:rsid w:val="5EB84053"/>
    <w:rsid w:val="60BD1DF5"/>
    <w:rsid w:val="67650AF0"/>
    <w:rsid w:val="687A05CB"/>
    <w:rsid w:val="69821E2D"/>
    <w:rsid w:val="6C6717A4"/>
    <w:rsid w:val="6CA64085"/>
    <w:rsid w:val="6E34121C"/>
    <w:rsid w:val="72E43211"/>
    <w:rsid w:val="796014EC"/>
    <w:rsid w:val="7AB34E94"/>
    <w:rsid w:val="7CB579CC"/>
    <w:rsid w:val="7D31799A"/>
    <w:rsid w:val="7E4E1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BBCF92E3-E925-4E64-A569-91001B978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992</Characters>
  <Application>Microsoft Office Word</Application>
  <DocSecurity>0</DocSecurity>
  <Lines>52</Lines>
  <Paragraphs>37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ko</dc:creator>
  <cp:lastModifiedBy>zhiyu wang</cp:lastModifiedBy>
  <cp:revision>9</cp:revision>
  <dcterms:created xsi:type="dcterms:W3CDTF">2025-08-08T09:31:00Z</dcterms:created>
  <dcterms:modified xsi:type="dcterms:W3CDTF">2025-10-07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1F43A47426448F39AA4FE73C7D3F85A_11</vt:lpwstr>
  </property>
  <property fmtid="{D5CDD505-2E9C-101B-9397-08002B2CF9AE}" pid="4" name="KSOTemplateDocerSaveRecord">
    <vt:lpwstr>eyJoZGlkIjoiMzM2OTI3OWIyOGUzNzdhYTAyMjllNjkxNDFmMzAzNTciLCJ1c2VySWQiOiI0MjQyNjc4MDkifQ==</vt:lpwstr>
  </property>
</Properties>
</file>